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711"/>
        <w:gridCol w:w="4955"/>
        <w:gridCol w:w="640"/>
      </w:tblGrid>
      <w:tr w:rsidR="00B12267" w:rsidRPr="00AE2310" w14:paraId="612FE4AB" w14:textId="77777777" w:rsidTr="004C296E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7272" w14:textId="77777777" w:rsidR="004C296E" w:rsidRDefault="004C296E" w:rsidP="004C296E">
            <w:pPr>
              <w:pStyle w:val="a8"/>
              <w:spacing w:before="0" w:beforeAutospacing="0" w:after="0" w:afterAutospacing="0"/>
            </w:pPr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 xml:space="preserve">Supplemental Table 3.  Primer sequences used for </w:t>
            </w:r>
            <w:proofErr w:type="spellStart"/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>qRT</w:t>
            </w:r>
            <w:proofErr w:type="spellEnd"/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 xml:space="preserve">-PCR analysis  </w:t>
            </w:r>
          </w:p>
          <w:p w14:paraId="61ED21A0" w14:textId="58FBBADC" w:rsidR="00B12267" w:rsidRPr="004C296E" w:rsidRDefault="00B12267" w:rsidP="00412F1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</w:tr>
      <w:tr w:rsidR="004C296E" w:rsidRPr="004C296E" w14:paraId="0556493C" w14:textId="77777777" w:rsidTr="00C23017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541E346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9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BB8A31C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Primer sequence</w:t>
            </w:r>
          </w:p>
        </w:tc>
      </w:tr>
      <w:tr w:rsidR="004C296E" w:rsidRPr="004C296E" w14:paraId="466DE37D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A443107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Abhd16a</w:t>
            </w:r>
          </w:p>
        </w:tc>
        <w:tc>
          <w:tcPr>
            <w:tcW w:w="29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519B629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CCCCCGGCTCTACAAAATCTAC</w:t>
            </w:r>
          </w:p>
        </w:tc>
      </w:tr>
      <w:tr w:rsidR="004C296E" w:rsidRPr="004C296E" w14:paraId="63FB505C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0BD0CC7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F9FE404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GATAGTACGTATCCCAGGAGCTG</w:t>
            </w:r>
          </w:p>
        </w:tc>
      </w:tr>
      <w:tr w:rsidR="004C296E" w:rsidRPr="004C296E" w14:paraId="4606D3C3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B46B5CF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SRSF1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2B99E9E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gramStart"/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TGCCTACATCCGGGTTAAAG</w:t>
            </w:r>
            <w:proofErr w:type="gramEnd"/>
          </w:p>
        </w:tc>
      </w:tr>
      <w:tr w:rsidR="004C296E" w:rsidRPr="004C296E" w14:paraId="219400DA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EF6BACE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A6937F2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gramStart"/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CTGCTGTTGCTTCTGCTACG</w:t>
            </w:r>
            <w:proofErr w:type="gramEnd"/>
          </w:p>
        </w:tc>
      </w:tr>
      <w:tr w:rsidR="004C296E" w:rsidRPr="004C296E" w14:paraId="08638EB1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5F17F0A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SRSF2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CA38649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CGACCTCCAAGTCCAGATCCG</w:t>
            </w:r>
          </w:p>
        </w:tc>
      </w:tr>
      <w:tr w:rsidR="004C296E" w:rsidRPr="004C296E" w14:paraId="10CFD1E6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E65CC8D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2653C86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GGGACTCTTCGATCGCGACCT</w:t>
            </w:r>
          </w:p>
        </w:tc>
      </w:tr>
      <w:tr w:rsidR="004C296E" w:rsidRPr="004C296E" w14:paraId="70948775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FB429A4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SRSF5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DAE3E31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GAGGCTTTGGTTTTGTGGAA</w:t>
            </w:r>
          </w:p>
        </w:tc>
      </w:tr>
      <w:tr w:rsidR="004C296E" w:rsidRPr="004C296E" w14:paraId="7C0E5F4B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D1D9369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2ACD905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CGAGCCCTAGCATGTTCAAT</w:t>
            </w:r>
          </w:p>
        </w:tc>
      </w:tr>
      <w:tr w:rsidR="004C296E" w:rsidRPr="004C296E" w14:paraId="79474B2F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E6AAF37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D0AB44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CTGGAAGGTGGACAGCGAGG</w:t>
            </w:r>
          </w:p>
        </w:tc>
      </w:tr>
      <w:tr w:rsidR="004C296E" w:rsidRPr="004C296E" w14:paraId="57722E3A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F1C311A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79482FE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CTGGAAGGTGGACAGCGAGG</w:t>
            </w:r>
          </w:p>
        </w:tc>
      </w:tr>
      <w:tr w:rsidR="004C296E" w:rsidRPr="004C296E" w14:paraId="14C3E38B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2644CBF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PHD3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CE127E1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 xml:space="preserve">F:  ATACTACGTCAAGGAGAGGT </w:t>
            </w:r>
          </w:p>
        </w:tc>
      </w:tr>
      <w:tr w:rsidR="004C296E" w:rsidRPr="004C296E" w14:paraId="2898DDD2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9FD0843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B32D818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 xml:space="preserve">R: TCAGCATCAAAGTACCAGA </w:t>
            </w:r>
          </w:p>
        </w:tc>
      </w:tr>
      <w:tr w:rsidR="004C296E" w:rsidRPr="004C296E" w14:paraId="6F9945EC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B82979C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GPR34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BFEF8BD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GGGACTGGTTGGGAACATAA</w:t>
            </w:r>
          </w:p>
        </w:tc>
      </w:tr>
      <w:tr w:rsidR="004C296E" w:rsidRPr="004C296E" w14:paraId="75DC65D2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61C51B6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77B15F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GAAAGGGAGGCAGAAGATGA</w:t>
            </w:r>
          </w:p>
        </w:tc>
      </w:tr>
      <w:tr w:rsidR="004C296E" w:rsidRPr="004C296E" w14:paraId="5920B2EB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33B211A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P2Y10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E71A702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GCAGGATTTGTGATCCCAGT</w:t>
            </w:r>
          </w:p>
        </w:tc>
      </w:tr>
      <w:tr w:rsidR="004C296E" w:rsidRPr="004C296E" w14:paraId="7921787F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67CCE3E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D00F772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CCTCTCACTGATCCCTTGGA</w:t>
            </w:r>
          </w:p>
        </w:tc>
      </w:tr>
      <w:tr w:rsidR="004C296E" w:rsidRPr="004C296E" w14:paraId="52810FF9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418A729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GPR174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0D18FA9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TTCCTTGCCACTGAGGATCT</w:t>
            </w:r>
          </w:p>
        </w:tc>
      </w:tr>
      <w:tr w:rsidR="004C296E" w:rsidRPr="004C296E" w14:paraId="69A5C0C5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C4EAB88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11765B6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AAAATCGTCGCACACTGATG</w:t>
            </w:r>
          </w:p>
        </w:tc>
      </w:tr>
      <w:tr w:rsidR="004C296E" w:rsidRPr="004C296E" w14:paraId="5F350C96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6E1349D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8AC25DA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CTTTGGTATCGTGGAAGGACTC</w:t>
            </w:r>
          </w:p>
        </w:tc>
      </w:tr>
      <w:tr w:rsidR="004C296E" w:rsidRPr="004C296E" w14:paraId="28925ECF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130C204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68FE008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GTAGAGGCAGGGATGATGTTCT</w:t>
            </w:r>
          </w:p>
        </w:tc>
      </w:tr>
      <w:tr w:rsidR="004C296E" w:rsidRPr="004C296E" w14:paraId="35F94D9E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4C051E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4C296E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RhoA</w:t>
            </w:r>
            <w:proofErr w:type="spellEnd"/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96D022E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TTCCATCGACAGCCCTGATAGTTTA</w:t>
            </w:r>
          </w:p>
        </w:tc>
      </w:tr>
      <w:tr w:rsidR="004C296E" w:rsidRPr="004C296E" w14:paraId="60A23A2B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8237500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34C493B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CACGTTGGGACAGAAATGCTTG</w:t>
            </w:r>
          </w:p>
        </w:tc>
      </w:tr>
      <w:tr w:rsidR="004C296E" w:rsidRPr="004C296E" w14:paraId="22F14583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A9E6660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hsa-miR-4646-5p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9CA5A26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GCGACTGGGAAGAGGAGCT</w:t>
            </w:r>
          </w:p>
        </w:tc>
      </w:tr>
      <w:tr w:rsidR="004C296E" w:rsidRPr="004C296E" w14:paraId="62583D1D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D048709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BD32F2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AGTGCAGGGTCCGAGGTATT</w:t>
            </w:r>
          </w:p>
        </w:tc>
      </w:tr>
      <w:tr w:rsidR="004C296E" w:rsidRPr="004C296E" w14:paraId="32B0F3BD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E2D5B26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D0EA3EF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gramStart"/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T:GTCGTATCCAGTGCAGGGTCCGAG</w:t>
            </w:r>
            <w:proofErr w:type="gramEnd"/>
          </w:p>
          <w:p w14:paraId="15B3EDA8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GTATTCGCACTGGATACGACTCCCTC</w:t>
            </w:r>
          </w:p>
        </w:tc>
      </w:tr>
      <w:tr w:rsidR="004C296E" w:rsidRPr="004C296E" w14:paraId="56C18B86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9836BDB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 U6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CD945D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F: CTCGCTTCGGCAGCACA</w:t>
            </w:r>
          </w:p>
        </w:tc>
      </w:tr>
      <w:tr w:rsidR="004C296E" w:rsidRPr="004C296E" w14:paraId="1D213A0D" w14:textId="77777777" w:rsidTr="004C296E">
        <w:tblPrEx>
          <w:tblCellMar>
            <w:left w:w="0" w:type="dxa"/>
            <w:right w:w="0" w:type="dxa"/>
          </w:tblCellMar>
        </w:tblPrEx>
        <w:trPr>
          <w:gridAfter w:val="1"/>
          <w:wAfter w:w="385" w:type="pct"/>
          <w:trHeight w:val="329"/>
        </w:trPr>
        <w:tc>
          <w:tcPr>
            <w:tcW w:w="16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A12886B" w14:textId="77777777" w:rsidR="004C296E" w:rsidRPr="004C296E" w:rsidRDefault="004C296E" w:rsidP="004C29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4084A90" w14:textId="77777777" w:rsidR="004C296E" w:rsidRPr="004C296E" w:rsidRDefault="004C296E" w:rsidP="004C29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C296E">
              <w:rPr>
                <w:rFonts w:ascii="Arial" w:hAnsi="Arial" w:cs="Arial"/>
                <w:color w:val="000000"/>
                <w:kern w:val="0"/>
                <w:szCs w:val="21"/>
              </w:rPr>
              <w:t>R: AACGCTTCACGAATTTGCGT</w:t>
            </w:r>
          </w:p>
        </w:tc>
      </w:tr>
    </w:tbl>
    <w:p w14:paraId="1C393B4F" w14:textId="319013E2" w:rsidR="00AE2310" w:rsidRPr="00AE2310" w:rsidRDefault="00AE2310" w:rsidP="00AE2310">
      <w:pPr>
        <w:rPr>
          <w:rFonts w:ascii="Times New Roman" w:hAnsi="Times New Roman"/>
          <w:color w:val="000000"/>
        </w:rPr>
      </w:pPr>
    </w:p>
    <w:sectPr w:rsidR="00AE2310" w:rsidRPr="00AE2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112ED" w14:textId="77777777" w:rsidR="00B949E7" w:rsidRDefault="00B949E7" w:rsidP="00013578">
      <w:r>
        <w:separator/>
      </w:r>
    </w:p>
  </w:endnote>
  <w:endnote w:type="continuationSeparator" w:id="0">
    <w:p w14:paraId="0B280CD7" w14:textId="77777777" w:rsidR="00B949E7" w:rsidRDefault="00B949E7" w:rsidP="0001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6A52D" w14:textId="77777777" w:rsidR="00B949E7" w:rsidRDefault="00B949E7" w:rsidP="00013578">
      <w:r>
        <w:separator/>
      </w:r>
    </w:p>
  </w:footnote>
  <w:footnote w:type="continuationSeparator" w:id="0">
    <w:p w14:paraId="3C784383" w14:textId="77777777" w:rsidR="00B949E7" w:rsidRDefault="00B949E7" w:rsidP="0001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DA"/>
    <w:rsid w:val="0000721A"/>
    <w:rsid w:val="00013578"/>
    <w:rsid w:val="000371AC"/>
    <w:rsid w:val="00146C2F"/>
    <w:rsid w:val="00270373"/>
    <w:rsid w:val="003030E3"/>
    <w:rsid w:val="00321566"/>
    <w:rsid w:val="003B7D8D"/>
    <w:rsid w:val="00412F19"/>
    <w:rsid w:val="004C296E"/>
    <w:rsid w:val="005C22F9"/>
    <w:rsid w:val="005D7D08"/>
    <w:rsid w:val="00665BF9"/>
    <w:rsid w:val="006E515A"/>
    <w:rsid w:val="006E55A0"/>
    <w:rsid w:val="00712B1F"/>
    <w:rsid w:val="008E439D"/>
    <w:rsid w:val="009003CE"/>
    <w:rsid w:val="00A32519"/>
    <w:rsid w:val="00AE2310"/>
    <w:rsid w:val="00B12267"/>
    <w:rsid w:val="00B8719C"/>
    <w:rsid w:val="00B949E7"/>
    <w:rsid w:val="00C23017"/>
    <w:rsid w:val="00C251C6"/>
    <w:rsid w:val="00C665F6"/>
    <w:rsid w:val="00C85773"/>
    <w:rsid w:val="00C907DA"/>
    <w:rsid w:val="00E65772"/>
    <w:rsid w:val="00F2382F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E46A9"/>
  <w15:chartTrackingRefBased/>
  <w15:docId w15:val="{BB8FF350-EB09-49D2-8B3E-9B39C9A5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57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5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578"/>
    <w:rPr>
      <w:sz w:val="18"/>
      <w:szCs w:val="18"/>
    </w:rPr>
  </w:style>
  <w:style w:type="character" w:customStyle="1" w:styleId="fontstyle11">
    <w:name w:val="fontstyle11"/>
    <w:rsid w:val="00013578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13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C29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6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 </cp:lastModifiedBy>
  <cp:revision>3</cp:revision>
  <dcterms:created xsi:type="dcterms:W3CDTF">2021-03-31T04:05:00Z</dcterms:created>
  <dcterms:modified xsi:type="dcterms:W3CDTF">2021-03-31T05:28:00Z</dcterms:modified>
</cp:coreProperties>
</file>